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al Table 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 xml:space="preserve">Postoperative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trends</w:t>
      </w:r>
      <w:r>
        <w:rPr>
          <w:rFonts w:ascii="Times New Roman" w:hAnsi="Times New Roman" w:cs="Times New Roman"/>
          <w:bCs/>
          <w:sz w:val="24"/>
        </w:rPr>
        <w:t xml:space="preserve"> of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sodium, </w:t>
      </w:r>
      <w:r>
        <w:rPr>
          <w:rFonts w:hint="eastAsia" w:ascii="Times New Roman" w:hAnsi="Times New Roman" w:cs="Times New Roman"/>
          <w:bCs/>
          <w:sz w:val="24"/>
        </w:rPr>
        <w:t>EEG</w:t>
      </w:r>
      <w:r>
        <w:rPr>
          <w:rFonts w:ascii="Times New Roman" w:hAnsi="Times New Roman" w:cs="Times New Roman"/>
          <w:bCs/>
          <w:sz w:val="24"/>
        </w:rPr>
        <w:t xml:space="preserve"> background and discharge abnormalities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among the three groups.</w:t>
      </w:r>
    </w:p>
    <w:tbl>
      <w:tblPr>
        <w:tblStyle w:val="2"/>
        <w:tblpPr w:leftFromText="180" w:rightFromText="180" w:vertAnchor="text" w:horzAnchor="page" w:tblpX="1397" w:tblpY="419"/>
        <w:tblOverlap w:val="never"/>
        <w:tblW w:w="98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660"/>
        <w:gridCol w:w="1730"/>
        <w:gridCol w:w="1544"/>
        <w:gridCol w:w="1556"/>
        <w:gridCol w:w="1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ICU tim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(hours)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Sodium (mmol/L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Degree of background abnormaliti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Number of patients with Seizur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  <w:lang w:val="en-US" w:eastAsia="zh-CN"/>
              </w:rPr>
              <w:t>Number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Spikes/sharp waves (times/h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Median (range)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Delta brushes (times/h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Median (rang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808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Hyponatremia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-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6.2±2.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6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7.0 (1.0-270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-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8.5 (1.3-26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6-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7.0±3.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6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1.0 (0-238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9-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8.2 (0.7-20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2-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5.0±2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.0 (1.7-172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5-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.3 (1.0-432.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8-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4.3±1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0.0 (1.5-271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1-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5.0 (1.3-507.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4-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3.7±2.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1.3 (0-35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7-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9.7 (0-206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0-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3.1±2.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3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0 (0-29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3-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3±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8.3 (0-518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6-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1.3±2.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2±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5 (0-136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9-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1±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8.3 (2.5-16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42-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1.7±2.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1±0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3 (0-16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45-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0.8±2.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1±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0 (0-37.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Statistical analysis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Parameter estim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0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9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Normonatremia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2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-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9.8±3.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6±0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0 (0-680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-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9.0 (0-107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6-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2.1±3.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2 (0-923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9-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9.0 (0-808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2-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1.4±3.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8.7 (0-421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2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5-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8.8 (0-26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5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8-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1.5±3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2.0 (0-438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4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1-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3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.7 (0-55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4-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0.4±3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.6 (0-356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6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7-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.2 (0-408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3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0-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8.9±3.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.0 (0-60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4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3-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2.0 (0-403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3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6-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7.6±3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1.7 (0-304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9-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4±0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1.3 (0-303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42-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6.6±3.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.3 (0-536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4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45-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36.6±3.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5±0.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5 (0-32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2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Statistical analysis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Parameter estim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9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Hypernatremia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-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3.8±4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6±0.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6.5 (0-364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9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-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8±1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5.0 (0-35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6-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7.1±3.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.1±1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1.5 (0-356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2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9-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.0±1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.5 (0-271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2-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8.8±3.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8±1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6 (0-413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4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5-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8±1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0.0 (0-45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3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8-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8.4±2.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9±1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1.8 (2.0-34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1-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9±1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7.2 (0-293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4-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8.3±2.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9±1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7.5 (1.3-226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7-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8±1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7.7 (0-258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5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0-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8.2±3.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7±1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9.0 (1.0-241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6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3-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7±1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5.5 (0-198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10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6-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6.8±3.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8±1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9.4 (0-34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4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39-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9±1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1.0 (0-395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4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42-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6.0±4.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.2±1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6.7 (1.0-24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45-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45.0±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1.3±1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24.3 (0.7-50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Statistical analysis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Parameter estim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-0.7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92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w w:val="8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Note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CICU</w:t>
      </w:r>
      <w:r>
        <w:rPr>
          <w:rFonts w:hint="eastAsia" w:ascii="Times New Roman" w:hAnsi="Times New Roman"/>
          <w:sz w:val="24"/>
          <w:szCs w:val="24"/>
        </w:rPr>
        <w:t xml:space="preserve"> = cardiac intensive care uni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hZWQ4YjViODczZDk2Mjc4NGQ3NDhhNzkyMzY2NWYifQ=="/>
  </w:docVars>
  <w:rsids>
    <w:rsidRoot w:val="193B560C"/>
    <w:rsid w:val="053D7C68"/>
    <w:rsid w:val="193B560C"/>
    <w:rsid w:val="506260C9"/>
    <w:rsid w:val="54EC2DAC"/>
    <w:rsid w:val="6E2C680B"/>
    <w:rsid w:val="74B7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4:06:00Z</dcterms:created>
  <dc:creator>忆</dc:creator>
  <cp:lastModifiedBy>忆</cp:lastModifiedBy>
  <dcterms:modified xsi:type="dcterms:W3CDTF">2023-12-03T09:3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92E65120B35468398A945EF15196E68_12</vt:lpwstr>
  </property>
</Properties>
</file>